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425"/>
        <w:gridCol w:w="2394"/>
        <w:gridCol w:w="1149"/>
      </w:tblGrid>
      <w:tr w:rsidR="006018C8" w:rsidRPr="00A26683" w:rsidTr="00DB0885">
        <w:trPr>
          <w:trHeight w:val="285"/>
        </w:trPr>
        <w:tc>
          <w:tcPr>
            <w:tcW w:w="7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AA4DB7" w:rsidP="00DB0885">
            <w:pPr>
              <w:keepNext/>
              <w:tabs>
                <w:tab w:val="left" w:pos="4619"/>
              </w:tabs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US" w:eastAsia="de-CH"/>
              </w:rPr>
              <w:t>Supplementary Table 2</w:t>
            </w:r>
            <w:bookmarkStart w:id="0" w:name="_GoBack"/>
            <w:bookmarkEnd w:id="0"/>
            <w:r w:rsidR="006018C8"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Interrupted Time Series Regression Analyses of distress scores (</w:t>
            </w:r>
            <w:r w:rsidR="006018C8" w:rsidRPr="00A26683">
              <w:rPr>
                <w:rFonts w:ascii="Times New Roman" w:hAnsi="Times New Roman"/>
                <w:i/>
                <w:color w:val="000000"/>
                <w:szCs w:val="24"/>
                <w:lang w:val="en-US" w:eastAsia="de-CH"/>
              </w:rPr>
              <w:t>N</w:t>
            </w:r>
            <w:r w:rsidR="006018C8"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= 873).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before="12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oefficient (95%-CI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before="120"/>
              <w:jc w:val="righ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p-value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nxiety (GAD-7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contextualSpacing/>
              <w:rPr>
                <w:rFonts w:ascii="Times New Roman" w:hAnsi="Times New Roman"/>
                <w:szCs w:val="24"/>
                <w:lang w:val="en-US" w:eastAsia="de-CH"/>
              </w:rPr>
            </w:pP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01 (-0.00 to 0.0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contextualSpacing/>
              <w:jc w:val="right"/>
              <w:rPr>
                <w:rFonts w:ascii="Times New Roman" w:hAnsi="Times New Roman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186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10 (-3.40 to 3.59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contextualSpacing/>
              <w:jc w:val="right"/>
              <w:rPr>
                <w:rFonts w:ascii="Times New Roman" w:hAnsi="Times New Roman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956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spacing w:after="0"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0.01 (-0.03 to 0.01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contextualSpacing/>
              <w:jc w:val="right"/>
              <w:rPr>
                <w:rFonts w:ascii="Times New Roman" w:hAnsi="Times New Roman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382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Depression (PHQ-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01 (-0.01 to 0.0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386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0.71 (-4.38 to 2.97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706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0.00 (-0.02 to 0.02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812</w:t>
            </w:r>
          </w:p>
        </w:tc>
      </w:tr>
      <w:tr w:rsidR="006018C8" w:rsidRPr="00A26683" w:rsidTr="00DB0885">
        <w:trPr>
          <w:trHeight w:val="28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contextualSpacing/>
              <w:jc w:val="lef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Somatic Symptom Disorder (SSD-12)</w:t>
            </w:r>
          </w:p>
        </w:tc>
        <w:tc>
          <w:tcPr>
            <w:tcW w:w="2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018C8" w:rsidRPr="00A26683" w:rsidRDefault="006018C8" w:rsidP="00A26683">
            <w:pPr>
              <w:keepNext/>
              <w:contextualSpacing/>
              <w:jc w:val="lef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0.00 (-0.03 to 0.0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824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5.06 (-12.52 to 2.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184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02 (-0.02 to 0.06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417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Mental Quality of Life (SF-36v1 MCS</w:t>
            </w:r>
            <w:r w:rsidRPr="00A26683">
              <w:rPr>
                <w:rFonts w:ascii="Times New Roman" w:hAnsi="Times New Roman"/>
                <w:color w:val="000000"/>
                <w:szCs w:val="24"/>
                <w:vertAlign w:val="superscript"/>
                <w:lang w:val="en-US" w:eastAsia="de-CH"/>
              </w:rPr>
              <w:t>*</w:t>
            </w: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szCs w:val="24"/>
                <w:lang w:val="en-US"/>
              </w:rPr>
            </w:pP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Time trend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0.03 (-0.10 to 0.03)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316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mean (level)</w:t>
            </w:r>
          </w:p>
        </w:tc>
        <w:tc>
          <w:tcPr>
            <w:tcW w:w="2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-2.10 (-17.23 to 13.03)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786</w:t>
            </w:r>
          </w:p>
        </w:tc>
      </w:tr>
      <w:tr w:rsidR="006018C8" w:rsidRPr="00A26683" w:rsidTr="00DB0885">
        <w:trPr>
          <w:trHeight w:val="285"/>
        </w:trPr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spacing w:after="0"/>
              <w:ind w:firstLineChars="100" w:firstLine="240"/>
              <w:contextualSpacing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Change in time trend (slope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8C8" w:rsidRPr="00A26683" w:rsidRDefault="006018C8" w:rsidP="00A26683">
            <w:pPr>
              <w:keepNext/>
              <w:contextualSpacing/>
              <w:jc w:val="center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03 (-0.05 to 0.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18C8" w:rsidRPr="00A26683" w:rsidRDefault="006018C8" w:rsidP="00A26683">
            <w:pPr>
              <w:keepNext/>
              <w:contextualSpacing/>
              <w:jc w:val="right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</w:rPr>
              <w:t>0.453</w:t>
            </w:r>
          </w:p>
        </w:tc>
      </w:tr>
      <w:tr w:rsidR="006018C8" w:rsidRPr="00A26683" w:rsidTr="00DB0885">
        <w:trPr>
          <w:trHeight w:val="285"/>
        </w:trPr>
        <w:tc>
          <w:tcPr>
            <w:tcW w:w="7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18C8" w:rsidRPr="00A26683" w:rsidRDefault="006018C8" w:rsidP="00A26683">
            <w:pPr>
              <w:keepNext/>
              <w:spacing w:before="240" w:after="0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Results </w:t>
            </w:r>
            <w:proofErr w:type="gramStart"/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>are adjusted</w:t>
            </w:r>
            <w:proofErr w:type="gramEnd"/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t xml:space="preserve"> for sex, age group, nationality, education level, marital status, weekly incidence of COVID-19 infections in Basel-Stadt, and hospital.</w:t>
            </w: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  <w:t>* A higher score indicates better mental health.</w:t>
            </w: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  <w:t>CI = Confidence Interval</w:t>
            </w:r>
            <w:r w:rsidRPr="00A26683">
              <w:rPr>
                <w:rFonts w:ascii="Times New Roman" w:hAnsi="Times New Roman"/>
                <w:color w:val="000000"/>
                <w:szCs w:val="24"/>
                <w:lang w:val="en-US" w:eastAsia="de-CH"/>
              </w:rPr>
              <w:br/>
            </w:r>
            <w:r w:rsidRPr="00A26683">
              <w:rPr>
                <w:rFonts w:ascii="Times New Roman" w:hAnsi="Times New Roman"/>
                <w:szCs w:val="24"/>
                <w:lang w:val="en-US"/>
              </w:rPr>
              <w:t>GAD-7 = 7-item General Anxiety Disorder questionnaire</w:t>
            </w:r>
            <w:r w:rsidRPr="00A26683">
              <w:rPr>
                <w:rFonts w:ascii="Times New Roman" w:hAnsi="Times New Roman"/>
                <w:szCs w:val="24"/>
                <w:lang w:val="en-US"/>
              </w:rPr>
              <w:br/>
              <w:t>PHQ-8 = 8-item Patient Health Questionnaire</w:t>
            </w:r>
            <w:r w:rsidRPr="00A26683">
              <w:rPr>
                <w:rFonts w:ascii="Times New Roman" w:hAnsi="Times New Roman"/>
                <w:szCs w:val="24"/>
                <w:lang w:val="en-US"/>
              </w:rPr>
              <w:br/>
              <w:t>SSD-12 = 12-item Somatic Symptom Disorder questionnaire</w:t>
            </w:r>
            <w:r w:rsidRPr="00A26683">
              <w:rPr>
                <w:rFonts w:ascii="Times New Roman" w:hAnsi="Times New Roman"/>
                <w:szCs w:val="24"/>
                <w:lang w:val="en-US"/>
              </w:rPr>
              <w:br/>
              <w:t>SF-36v1 = Short Form 36, version 1</w:t>
            </w:r>
            <w:r w:rsidRPr="00A26683">
              <w:rPr>
                <w:rFonts w:ascii="Times New Roman" w:hAnsi="Times New Roman"/>
                <w:szCs w:val="24"/>
                <w:lang w:val="en-US"/>
              </w:rPr>
              <w:br/>
              <w:t>MCS = mental component summary</w:t>
            </w:r>
          </w:p>
          <w:p w:rsidR="006018C8" w:rsidRPr="00A26683" w:rsidRDefault="006018C8" w:rsidP="00A26683">
            <w:pPr>
              <w:keepNext/>
              <w:spacing w:after="0"/>
              <w:jc w:val="right"/>
              <w:rPr>
                <w:rFonts w:ascii="Times New Roman" w:hAnsi="Times New Roman"/>
                <w:color w:val="000000"/>
                <w:szCs w:val="24"/>
                <w:lang w:val="en-US" w:eastAsia="de-CH"/>
              </w:rPr>
            </w:pPr>
          </w:p>
        </w:tc>
      </w:tr>
    </w:tbl>
    <w:p w:rsidR="00632398" w:rsidRPr="00A26683" w:rsidRDefault="00632398" w:rsidP="00A26683">
      <w:pPr>
        <w:rPr>
          <w:rFonts w:ascii="Times New Roman" w:hAnsi="Times New Roman"/>
          <w:szCs w:val="24"/>
        </w:rPr>
      </w:pPr>
    </w:p>
    <w:sectPr w:rsidR="00632398" w:rsidRPr="00A266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8C8"/>
    <w:rsid w:val="006018C8"/>
    <w:rsid w:val="00632398"/>
    <w:rsid w:val="00875BEB"/>
    <w:rsid w:val="00A26683"/>
    <w:rsid w:val="00AA4DB7"/>
    <w:rsid w:val="00C41391"/>
    <w:rsid w:val="00CA6477"/>
    <w:rsid w:val="00D929FF"/>
    <w:rsid w:val="00DB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EFC973"/>
  <w15:chartTrackingRefBased/>
  <w15:docId w15:val="{08C9B305-D390-4EC1-814A-4AEC4C7C0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8C8"/>
    <w:pPr>
      <w:tabs>
        <w:tab w:val="left" w:pos="851"/>
      </w:tabs>
      <w:spacing w:after="120" w:line="240" w:lineRule="auto"/>
      <w:jc w:val="both"/>
    </w:pPr>
    <w:rPr>
      <w:rFonts w:ascii="Arial" w:eastAsia="Times New Roman" w:hAnsi="Arial" w:cs="Times New Roman"/>
      <w:sz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ebi</dc:creator>
  <cp:keywords/>
  <dc:description/>
  <cp:lastModifiedBy>Nicola Aebi</cp:lastModifiedBy>
  <cp:revision>4</cp:revision>
  <dcterms:created xsi:type="dcterms:W3CDTF">2022-01-28T07:40:00Z</dcterms:created>
  <dcterms:modified xsi:type="dcterms:W3CDTF">2022-04-29T11:51:00Z</dcterms:modified>
</cp:coreProperties>
</file>